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4. </w:t>
      </w:r>
      <w:r>
        <w:rPr>
          <w:bCs/>
          <w:color w:val="000000"/>
        </w:rPr>
        <w:t xml:space="preserve">Phosphoproteins extracted from 1µM MeCh-treated control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659" w:type="dxa"/>
        <w:jc w:val="left"/>
        <w:tblInd w:w="-7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7"/>
        <w:gridCol w:w="1368"/>
        <w:gridCol w:w="1276"/>
        <w:gridCol w:w="1118"/>
      </w:tblGrid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 (DNA directed) n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33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MC condensin II complex, subunit D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FS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receptor DNA binding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A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200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0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2A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hloride channel, nucleotide-sensitive, 1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S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CS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stance to inhibitors of cholinesterase 3 homolog (C. elegans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D2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/NOP2/Sun domain family, membe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R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I (pancpin), membe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83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 (laforin) interacting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I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 (C1/C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62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alpha 4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6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translational initiation f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I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A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, cleavage and polyadenylation factor subunit, homolog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F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D2H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non-ATPase,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8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89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, Paf1/RNA polymerase II complex component, homolog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 homolog A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43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2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G (C1 inhibitor), membe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30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of DNA-damage checkpoint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AZ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regulated heat stable protein 1, 24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d in liver cance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5XF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 homolog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H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U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 inter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S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 associated protein-like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X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-lik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D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FYVE domain containing 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8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n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CZA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A/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I6Y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associated protein 1 (peripheral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D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, RhoGEF (ARHGEF) and pleckstrin domain protein 1 (chondrocyte-derived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9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-associated (FHA) phosphopeptide binding doma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A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W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 (scaffold attachment factor 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RI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 domain containing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M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7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leukemia f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N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homeobox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3C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bromo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R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RX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MA (never in mitosis gene a)-related kinase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R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milar to Serine-protein kinase ATM (Ataxia telangiectasia mutated)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7P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9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FW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Y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6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K3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with thrombospondin type 1 motif, 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QNA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AG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3F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differentiation factor 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RY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5W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X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2 pseudogene; mitogen-activated protein kinase kinas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7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F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X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7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G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ster homolog 2 (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W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K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-3-kinase, regulatory subunit 3 (gamm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8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22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7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N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20, cell surface associate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Y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6 open reading frame 7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V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13 homolog C (C. elegans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3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4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5, subfamily AR, membe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5A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P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myelin synthase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HU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ro homeobox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9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X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J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I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T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ase M20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20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M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Q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T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2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I/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eta-1,4-N-acetyl-galactosaminyl transferase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V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Z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n Willebrand factor A domain containing 5B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A5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H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7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L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 (RNA) I polypeptide B, 128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ilio homolog 2 (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N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box homolog 8 (Pc class homolog, Drosophila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0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sion repair cross-complementing rodent repair deficiency, complementation group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5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H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c myelocytomatosis viral oncogene homolog 1, lung carcinoma derived (avian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UE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D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il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L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 motif and ankyrin repeat domains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2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V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M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B-cell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7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L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H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2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tubularin related protein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D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1, RNA exonuclease 1 homolog (S. cerevisiae)-like 2 (pseudogen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1L2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M3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homolog gene family, member B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0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F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transcription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KQR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 GTPase activating protein, alpha subunit 1 (catalytic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8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 protei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X84838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8:05:00Z</dcterms:created>
  <dc:creator>maudsleyst</dc:creator>
  <dc:description/>
  <cp:keywords/>
  <dc:language>en-US</dc:language>
  <cp:lastModifiedBy>maudsleyst</cp:lastModifiedBy>
  <dcterms:modified xsi:type="dcterms:W3CDTF">2011-10-26T18:05:00Z</dcterms:modified>
  <cp:revision>2</cp:revision>
  <dc:subject/>
  <dc:title>Supplementary Table 4</dc:title>
</cp:coreProperties>
</file>